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FE7C" w14:textId="77777777" w:rsidR="00CA3605" w:rsidRPr="00924322" w:rsidRDefault="00CA3605"/>
    <w:p w14:paraId="7BFC9F61" w14:textId="77777777" w:rsidR="003A71FB" w:rsidRPr="00924322" w:rsidRDefault="003A71FB" w:rsidP="00C9212C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924322">
        <w:rPr>
          <w:rFonts w:ascii="Times New Roman" w:eastAsia="SimSun" w:hAnsi="Times New Roman" w:cs="Times New Roman" w:hint="eastAsia"/>
          <w:kern w:val="0"/>
          <w:szCs w:val="21"/>
          <w:lang w:bidi="ar"/>
        </w:rPr>
        <w:t>Supplement</w:t>
      </w:r>
      <w:r w:rsidRPr="00924322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material.</w:t>
      </w:r>
    </w:p>
    <w:p w14:paraId="33747474" w14:textId="77777777" w:rsidR="00696909" w:rsidRPr="00924322" w:rsidRDefault="00C9212C" w:rsidP="00C9212C">
      <w:pPr>
        <w:widowControl/>
        <w:jc w:val="left"/>
        <w:rPr>
          <w:rFonts w:ascii="Times New Roman" w:hAnsi="Times New Roman" w:cs="Times New Roman"/>
          <w:b/>
          <w:bCs/>
        </w:rPr>
      </w:pPr>
      <w:r w:rsidRPr="00924322">
        <w:rPr>
          <w:rFonts w:ascii="Times New Roman" w:hAnsi="Times New Roman" w:cs="Times New Roman"/>
          <w:b/>
          <w:bCs/>
        </w:rPr>
        <w:t xml:space="preserve"> </w:t>
      </w:r>
    </w:p>
    <w:p w14:paraId="15A44AC7" w14:textId="77777777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/>
          <w:b/>
          <w:bCs/>
        </w:rPr>
        <w:t xml:space="preserve">Table S1. </w:t>
      </w:r>
      <w:r w:rsidRPr="00924322">
        <w:rPr>
          <w:rFonts w:ascii="Times New Roman" w:hAnsi="Times New Roman" w:cs="Times New Roman"/>
        </w:rPr>
        <w:t>Clinical characteristics of 6 patients with lung canc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384"/>
        <w:gridCol w:w="1365"/>
        <w:gridCol w:w="1398"/>
        <w:gridCol w:w="1401"/>
        <w:gridCol w:w="1375"/>
      </w:tblGrid>
      <w:tr w:rsidR="00924322" w:rsidRPr="00924322" w14:paraId="103658C3" w14:textId="77777777" w:rsidTr="008F7FE6">
        <w:tc>
          <w:tcPr>
            <w:tcW w:w="1420" w:type="dxa"/>
            <w:tcBorders>
              <w:left w:val="nil"/>
              <w:right w:val="nil"/>
            </w:tcBorders>
          </w:tcPr>
          <w:p w14:paraId="5AD57674" w14:textId="77777777" w:rsidR="00696909" w:rsidRPr="00924322" w:rsidRDefault="00696909" w:rsidP="008F7FE6">
            <w:r w:rsidRPr="00924322">
              <w:rPr>
                <w:rFonts w:hint="eastAsia"/>
              </w:rPr>
              <w:t>Name</w:t>
            </w:r>
          </w:p>
        </w:tc>
        <w:tc>
          <w:tcPr>
            <w:tcW w:w="1420" w:type="dxa"/>
            <w:tcBorders>
              <w:left w:val="nil"/>
              <w:right w:val="single" w:sz="4" w:space="0" w:color="auto"/>
            </w:tcBorders>
          </w:tcPr>
          <w:p w14:paraId="4A2E28E4" w14:textId="77777777" w:rsidR="00696909" w:rsidRPr="00924322" w:rsidRDefault="00696909" w:rsidP="008F7FE6">
            <w:r w:rsidRPr="00924322">
              <w:rPr>
                <w:rFonts w:hint="eastAsia"/>
              </w:rPr>
              <w:t>Gender</w:t>
            </w:r>
          </w:p>
        </w:tc>
        <w:tc>
          <w:tcPr>
            <w:tcW w:w="1420" w:type="dxa"/>
            <w:tcBorders>
              <w:left w:val="single" w:sz="4" w:space="0" w:color="auto"/>
              <w:right w:val="nil"/>
            </w:tcBorders>
          </w:tcPr>
          <w:p w14:paraId="67E38A1E" w14:textId="77777777" w:rsidR="00696909" w:rsidRPr="00924322" w:rsidRDefault="00696909" w:rsidP="008F7FE6">
            <w:r w:rsidRPr="00924322">
              <w:rPr>
                <w:rFonts w:hint="eastAsia"/>
              </w:rPr>
              <w:t>Age</w:t>
            </w:r>
          </w:p>
        </w:tc>
        <w:tc>
          <w:tcPr>
            <w:tcW w:w="1420" w:type="dxa"/>
            <w:tcBorders>
              <w:left w:val="nil"/>
              <w:right w:val="nil"/>
            </w:tcBorders>
          </w:tcPr>
          <w:p w14:paraId="1F369231" w14:textId="77777777" w:rsidR="00696909" w:rsidRPr="00924322" w:rsidRDefault="00696909" w:rsidP="008F7FE6">
            <w:r w:rsidRPr="00924322">
              <w:rPr>
                <w:rFonts w:hint="eastAsia"/>
              </w:rPr>
              <w:t>Pathology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B932DDB" w14:textId="77777777" w:rsidR="00696909" w:rsidRPr="00924322" w:rsidRDefault="00696909" w:rsidP="008F7FE6">
            <w:r w:rsidRPr="00924322">
              <w:rPr>
                <w:rFonts w:hint="eastAsia"/>
              </w:rPr>
              <w:t>TNM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2852EC0C" w14:textId="77777777" w:rsidR="00696909" w:rsidRPr="00924322" w:rsidRDefault="00696909" w:rsidP="008F7FE6">
            <w:r w:rsidRPr="00924322">
              <w:rPr>
                <w:rFonts w:hint="eastAsia"/>
              </w:rPr>
              <w:t>Stage</w:t>
            </w:r>
          </w:p>
        </w:tc>
      </w:tr>
      <w:tr w:rsidR="00924322" w:rsidRPr="00924322" w14:paraId="497CDC47" w14:textId="77777777" w:rsidTr="008F7FE6">
        <w:trPr>
          <w:trHeight w:val="303"/>
        </w:trPr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0FF7E07F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 xml:space="preserve">DSX 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336C2FB2" w14:textId="77777777" w:rsidR="00696909" w:rsidRPr="00924322" w:rsidRDefault="00696909" w:rsidP="008F7FE6">
            <w:r w:rsidRPr="00924322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586E850C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62 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22F2FED8" w14:textId="77777777" w:rsidR="00696909" w:rsidRPr="00924322" w:rsidRDefault="00696909" w:rsidP="008F7FE6">
            <w:r w:rsidRPr="00924322">
              <w:rPr>
                <w:rFonts w:hint="eastAsia"/>
              </w:rPr>
              <w:t>SCC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5F276402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T2aN0M0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</w:tcPr>
          <w:p w14:paraId="05347BC5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IB </w:t>
            </w:r>
          </w:p>
        </w:tc>
      </w:tr>
      <w:tr w:rsidR="00924322" w:rsidRPr="00924322" w14:paraId="2FF9DE96" w14:textId="77777777" w:rsidTr="008F7FE6">
        <w:trPr>
          <w:trHeight w:val="321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61B73F9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>LX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3CEBAC" w14:textId="77777777" w:rsidR="00696909" w:rsidRPr="00924322" w:rsidRDefault="00696909" w:rsidP="008F7FE6">
            <w:r w:rsidRPr="00924322">
              <w:rPr>
                <w:rFonts w:hint="eastAsia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A2A2BFC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EE617D2" w14:textId="77777777" w:rsidR="00696909" w:rsidRPr="00924322" w:rsidRDefault="00696909" w:rsidP="008F7FE6">
            <w:r w:rsidRPr="00924322">
              <w:rPr>
                <w:rFonts w:hint="eastAsia"/>
              </w:rPr>
              <w:t>SC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C2CB2C0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T2aN0M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9D232F7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IB</w:t>
            </w:r>
          </w:p>
        </w:tc>
      </w:tr>
      <w:tr w:rsidR="00924322" w:rsidRPr="00924322" w14:paraId="3D96ADA6" w14:textId="77777777" w:rsidTr="008F7FE6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DCE474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>FL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350650" w14:textId="77777777" w:rsidR="00696909" w:rsidRPr="00924322" w:rsidRDefault="00696909" w:rsidP="008F7FE6">
            <w:r w:rsidRPr="00924322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540128A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6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6140C21" w14:textId="77777777" w:rsidR="00696909" w:rsidRPr="00924322" w:rsidRDefault="00696909" w:rsidP="008F7FE6">
            <w:r w:rsidRPr="00924322">
              <w:rPr>
                <w:rFonts w:hint="eastAsia"/>
              </w:rPr>
              <w:t>SC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A221937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T3N0M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92E3AE8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IIB</w:t>
            </w:r>
          </w:p>
        </w:tc>
      </w:tr>
      <w:tr w:rsidR="00924322" w:rsidRPr="00924322" w14:paraId="1DADBA45" w14:textId="77777777" w:rsidTr="008F7FE6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908B33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>ZF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3911D3" w14:textId="77777777" w:rsidR="00696909" w:rsidRPr="00924322" w:rsidRDefault="00696909" w:rsidP="008F7FE6">
            <w:r w:rsidRPr="00924322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46D8D83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5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DACDD5" w14:textId="77777777" w:rsidR="00696909" w:rsidRPr="00924322" w:rsidRDefault="00696909" w:rsidP="008F7FE6">
            <w:r w:rsidRPr="00924322">
              <w:rPr>
                <w:rFonts w:hint="eastAsia"/>
              </w:rPr>
              <w:t>A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A1725F1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T1aN0M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51765EA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IA </w:t>
            </w:r>
          </w:p>
        </w:tc>
      </w:tr>
      <w:tr w:rsidR="00924322" w:rsidRPr="00924322" w14:paraId="0FB9CC04" w14:textId="77777777" w:rsidTr="008F7FE6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CCFB113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>OYK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6C8EEBC" w14:textId="77777777" w:rsidR="00696909" w:rsidRPr="00924322" w:rsidRDefault="00696909" w:rsidP="008F7FE6">
            <w:r w:rsidRPr="00924322">
              <w:rPr>
                <w:rFonts w:hint="eastAsia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7B6B0D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6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AC6B9DF" w14:textId="77777777" w:rsidR="00696909" w:rsidRPr="00924322" w:rsidRDefault="00696909" w:rsidP="008F7FE6">
            <w:r w:rsidRPr="00924322">
              <w:rPr>
                <w:rFonts w:hint="eastAsia"/>
              </w:rPr>
              <w:t>A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4D58C49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T1bN0M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F739220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IA </w:t>
            </w:r>
          </w:p>
        </w:tc>
      </w:tr>
      <w:tr w:rsidR="00924322" w:rsidRPr="00924322" w14:paraId="7225A6DF" w14:textId="77777777" w:rsidTr="008F7FE6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468A1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b/>
                <w:szCs w:val="21"/>
                <w:lang w:bidi="ar"/>
              </w:rPr>
              <w:t xml:space="preserve">HYC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EC4A7" w14:textId="77777777" w:rsidR="00696909" w:rsidRPr="00924322" w:rsidRDefault="00696909" w:rsidP="008F7FE6">
            <w:r w:rsidRPr="00924322">
              <w:rPr>
                <w:rFonts w:hint="eastAsia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AFE2D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67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5F770" w14:textId="77777777" w:rsidR="00696909" w:rsidRPr="00924322" w:rsidRDefault="00696909" w:rsidP="008F7FE6">
            <w:r w:rsidRPr="00924322">
              <w:rPr>
                <w:rFonts w:hint="eastAsia"/>
              </w:rPr>
              <w:t>A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25D88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T2aN0M0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AD5B7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IB </w:t>
            </w:r>
          </w:p>
        </w:tc>
      </w:tr>
    </w:tbl>
    <w:p w14:paraId="297F9E3E" w14:textId="0C01FF34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 w:hint="eastAsia"/>
        </w:rPr>
        <w:t>Abbreviation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CC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qu</w:t>
      </w:r>
      <w:r w:rsidR="00D23494" w:rsidRPr="00924322">
        <w:rPr>
          <w:rFonts w:ascii="Times New Roman" w:hAnsi="Times New Roman" w:cs="Times New Roman"/>
        </w:rPr>
        <w:t>a</w:t>
      </w:r>
      <w:r w:rsidRPr="00924322">
        <w:rPr>
          <w:rFonts w:ascii="Times New Roman" w:hAnsi="Times New Roman" w:cs="Times New Roman" w:hint="eastAsia"/>
        </w:rPr>
        <w:t>mous cancer cell;</w:t>
      </w:r>
      <w:r w:rsidR="00C32AAC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enocarcinoma</w:t>
      </w:r>
      <w:r w:rsidR="00D23494" w:rsidRPr="00924322">
        <w:rPr>
          <w:rFonts w:ascii="Times New Roman" w:hAnsi="Times New Roman" w:cs="Times New Roman"/>
        </w:rPr>
        <w:t>.</w:t>
      </w:r>
    </w:p>
    <w:p w14:paraId="1FE67349" w14:textId="77777777" w:rsidR="00696909" w:rsidRPr="00924322" w:rsidRDefault="00696909" w:rsidP="00696909">
      <w:pPr>
        <w:rPr>
          <w:rFonts w:ascii="Times New Roman" w:hAnsi="Times New Roman" w:cs="Times New Roman"/>
          <w:szCs w:val="21"/>
          <w:lang w:bidi="ar"/>
        </w:rPr>
      </w:pPr>
    </w:p>
    <w:p w14:paraId="66E18B4A" w14:textId="2571B4FD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/>
          <w:b/>
          <w:bCs/>
        </w:rPr>
        <w:t xml:space="preserve">Table S2. </w:t>
      </w:r>
      <w:r w:rsidRPr="00924322">
        <w:rPr>
          <w:rFonts w:ascii="Times New Roman" w:hAnsi="Times New Roman" w:cs="Times New Roman"/>
        </w:rPr>
        <w:t xml:space="preserve">Clinical characteristics of </w:t>
      </w:r>
      <w:r w:rsidR="002A63B1" w:rsidRPr="00924322">
        <w:rPr>
          <w:rFonts w:ascii="Times New Roman" w:hAnsi="Times New Roman" w:cs="Times New Roman"/>
        </w:rPr>
        <w:t>12</w:t>
      </w:r>
      <w:r w:rsidRPr="00924322">
        <w:rPr>
          <w:rFonts w:ascii="Times New Roman" w:hAnsi="Times New Roman" w:cs="Times New Roman" w:hint="eastAsia"/>
        </w:rPr>
        <w:t xml:space="preserve"> </w:t>
      </w:r>
      <w:r w:rsidRPr="00924322">
        <w:rPr>
          <w:rFonts w:ascii="Times New Roman" w:hAnsi="Times New Roman" w:cs="Times New Roman"/>
        </w:rPr>
        <w:t>patients with lung cancer</w:t>
      </w:r>
      <w:r w:rsidR="002A63B1" w:rsidRPr="00924322">
        <w:rPr>
          <w:rFonts w:ascii="Times New Roman" w:hAnsi="Times New Roman" w:cs="Times New Roman"/>
        </w:rPr>
        <w:t xml:space="preserve"> </w:t>
      </w:r>
      <w:r w:rsidR="002A63B1" w:rsidRPr="00924322">
        <w:rPr>
          <w:rFonts w:ascii="Times New Roman" w:hAnsi="Times New Roman" w:cs="Times New Roman" w:hint="eastAsia"/>
        </w:rPr>
        <w:t>and</w:t>
      </w:r>
      <w:r w:rsidR="002A63B1" w:rsidRPr="00924322">
        <w:rPr>
          <w:rFonts w:ascii="Times New Roman" w:hAnsi="Times New Roman" w:cs="Times New Roman"/>
        </w:rPr>
        <w:t xml:space="preserve"> 12 healthy controls</w:t>
      </w:r>
      <w:r w:rsidRPr="0092432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076"/>
        <w:gridCol w:w="2078"/>
        <w:gridCol w:w="2068"/>
      </w:tblGrid>
      <w:tr w:rsidR="00924322" w:rsidRPr="00924322" w14:paraId="031BF743" w14:textId="77777777" w:rsidTr="008F7FE6">
        <w:tc>
          <w:tcPr>
            <w:tcW w:w="2130" w:type="dxa"/>
            <w:tcBorders>
              <w:left w:val="nil"/>
              <w:right w:val="nil"/>
            </w:tcBorders>
          </w:tcPr>
          <w:p w14:paraId="75A97291" w14:textId="77777777" w:rsidR="00696909" w:rsidRPr="00924322" w:rsidRDefault="00696909" w:rsidP="008F7FE6"/>
        </w:tc>
        <w:tc>
          <w:tcPr>
            <w:tcW w:w="2130" w:type="dxa"/>
            <w:tcBorders>
              <w:left w:val="nil"/>
              <w:right w:val="nil"/>
            </w:tcBorders>
          </w:tcPr>
          <w:p w14:paraId="009D18F8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Healthy people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25D391FA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Lung cancer patient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4093D9EC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P value</w:t>
            </w:r>
          </w:p>
        </w:tc>
      </w:tr>
      <w:tr w:rsidR="00924322" w:rsidRPr="00924322" w14:paraId="02959A56" w14:textId="77777777" w:rsidTr="008F7FE6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62E969E7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2F90B556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50.42 ± 4.0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5D897CBB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52.83 ± 10.69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7E82FFA0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0.47 </w:t>
            </w:r>
          </w:p>
        </w:tc>
      </w:tr>
      <w:tr w:rsidR="00924322" w:rsidRPr="00924322" w14:paraId="4C98E706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4E7670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26C13" w14:textId="77777777" w:rsidR="00696909" w:rsidRPr="00924322" w:rsidRDefault="00696909" w:rsidP="008F7FE6"/>
        </w:tc>
      </w:tr>
      <w:tr w:rsidR="00924322" w:rsidRPr="00924322" w14:paraId="541968E4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0E3AE05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997AB50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7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A94106E" w14:textId="77777777" w:rsidR="00696909" w:rsidRPr="00924322" w:rsidRDefault="00696909" w:rsidP="008F7FE6">
            <w:r w:rsidRPr="00924322">
              <w:rPr>
                <w:rFonts w:hint="eastAsia"/>
              </w:rPr>
              <w:t>6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</w:tcPr>
          <w:p w14:paraId="0D4702D0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1.00</w:t>
            </w:r>
          </w:p>
          <w:p w14:paraId="78439789" w14:textId="77777777" w:rsidR="00696909" w:rsidRPr="00924322" w:rsidRDefault="00696909" w:rsidP="008F7FE6"/>
        </w:tc>
      </w:tr>
      <w:tr w:rsidR="00924322" w:rsidRPr="00924322" w14:paraId="1D2699CE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DD9D20F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5C847B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5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0534669" w14:textId="77777777" w:rsidR="00696909" w:rsidRPr="00924322" w:rsidRDefault="00696909" w:rsidP="008F7FE6">
            <w:r w:rsidRPr="00924322">
              <w:rPr>
                <w:rFonts w:hint="eastAsia"/>
              </w:rPr>
              <w:t>6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</w:tcPr>
          <w:p w14:paraId="45C12148" w14:textId="77777777" w:rsidR="00696909" w:rsidRPr="00924322" w:rsidRDefault="00696909" w:rsidP="008F7FE6"/>
        </w:tc>
      </w:tr>
      <w:tr w:rsidR="00924322" w:rsidRPr="00924322" w14:paraId="7F448530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CE734B9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DE8295" w14:textId="77777777" w:rsidR="00696909" w:rsidRPr="00924322" w:rsidRDefault="00696909" w:rsidP="008F7FE6"/>
        </w:tc>
      </w:tr>
      <w:tr w:rsidR="00924322" w:rsidRPr="00924322" w14:paraId="67C3E2FA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B67468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9C77E6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B07C4A" w14:textId="77777777" w:rsidR="00696909" w:rsidRPr="00924322" w:rsidRDefault="00696909" w:rsidP="008F7FE6">
            <w:r w:rsidRPr="00924322">
              <w:rPr>
                <w:rFonts w:hint="eastAsia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29CE32C" w14:textId="77777777" w:rsidR="00696909" w:rsidRPr="00924322" w:rsidRDefault="00696909" w:rsidP="008F7FE6"/>
        </w:tc>
      </w:tr>
      <w:tr w:rsidR="00924322" w:rsidRPr="00924322" w14:paraId="0FF711A5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0E78269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C82DE12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38E2FE8" w14:textId="77777777" w:rsidR="00696909" w:rsidRPr="00924322" w:rsidRDefault="00696909" w:rsidP="008F7FE6">
            <w:r w:rsidRPr="00924322">
              <w:rPr>
                <w:rFonts w:hint="eastAsia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0D0A92D" w14:textId="77777777" w:rsidR="00696909" w:rsidRPr="00924322" w:rsidRDefault="00696909" w:rsidP="008F7FE6"/>
        </w:tc>
      </w:tr>
      <w:tr w:rsidR="00924322" w:rsidRPr="00924322" w14:paraId="0EBF34E5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46CA8CE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Pathology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94B3B7" w14:textId="77777777" w:rsidR="00696909" w:rsidRPr="00924322" w:rsidRDefault="00696909" w:rsidP="008F7FE6"/>
        </w:tc>
      </w:tr>
      <w:tr w:rsidR="00924322" w:rsidRPr="00924322" w14:paraId="2EC1A56C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85CFE9F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A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2A0F3E8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3B9AC19" w14:textId="77777777" w:rsidR="00696909" w:rsidRPr="00924322" w:rsidRDefault="00696909" w:rsidP="008F7FE6">
            <w:r w:rsidRPr="00924322">
              <w:rPr>
                <w:rFonts w:hint="eastAsia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50C2A5B" w14:textId="77777777" w:rsidR="00696909" w:rsidRPr="00924322" w:rsidRDefault="00696909" w:rsidP="008F7FE6"/>
        </w:tc>
      </w:tr>
      <w:tr w:rsidR="00924322" w:rsidRPr="00924322" w14:paraId="6D6DBBBE" w14:textId="77777777" w:rsidTr="008F7FE6"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55F3FB32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SCC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0BF89AA3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B512127" w14:textId="77777777" w:rsidR="00696909" w:rsidRPr="00924322" w:rsidRDefault="00696909" w:rsidP="008F7FE6">
            <w:r w:rsidRPr="00924322">
              <w:rPr>
                <w:rFonts w:hint="eastAsia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271A903" w14:textId="77777777" w:rsidR="00696909" w:rsidRPr="00924322" w:rsidRDefault="00696909" w:rsidP="008F7FE6"/>
        </w:tc>
      </w:tr>
    </w:tbl>
    <w:p w14:paraId="25C85831" w14:textId="543132E1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 w:hint="eastAsia"/>
        </w:rPr>
        <w:t>Abbreviation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CC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qu</w:t>
      </w:r>
      <w:r w:rsidR="00D23494" w:rsidRPr="00924322">
        <w:rPr>
          <w:rFonts w:ascii="Times New Roman" w:hAnsi="Times New Roman" w:cs="Times New Roman"/>
        </w:rPr>
        <w:t>a</w:t>
      </w:r>
      <w:r w:rsidRPr="00924322">
        <w:rPr>
          <w:rFonts w:ascii="Times New Roman" w:hAnsi="Times New Roman" w:cs="Times New Roman" w:hint="eastAsia"/>
        </w:rPr>
        <w:t>mous cancer cell;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enocarcinoma</w:t>
      </w:r>
      <w:r w:rsidR="00D23494" w:rsidRPr="00924322">
        <w:rPr>
          <w:rFonts w:ascii="Times New Roman" w:hAnsi="Times New Roman" w:cs="Times New Roman"/>
        </w:rPr>
        <w:t>.</w:t>
      </w:r>
    </w:p>
    <w:p w14:paraId="11EC267F" w14:textId="2A458CC3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/>
          <w:b/>
          <w:bCs/>
        </w:rPr>
        <w:t xml:space="preserve">Table S3. </w:t>
      </w:r>
      <w:r w:rsidRPr="00924322">
        <w:rPr>
          <w:rFonts w:ascii="Times New Roman" w:hAnsi="Times New Roman" w:cs="Times New Roman"/>
        </w:rPr>
        <w:t xml:space="preserve">Clinical characteristics of </w:t>
      </w:r>
      <w:r w:rsidR="002A63B1" w:rsidRPr="00924322">
        <w:rPr>
          <w:rFonts w:ascii="Times New Roman" w:hAnsi="Times New Roman" w:cs="Times New Roman"/>
        </w:rPr>
        <w:t>6</w:t>
      </w:r>
      <w:r w:rsidRPr="00924322">
        <w:rPr>
          <w:rFonts w:ascii="Times New Roman" w:hAnsi="Times New Roman" w:cs="Times New Roman"/>
        </w:rPr>
        <w:t>0 patients with lung cancer</w:t>
      </w:r>
      <w:r w:rsidR="002A63B1" w:rsidRPr="00924322">
        <w:rPr>
          <w:rFonts w:ascii="Times New Roman" w:hAnsi="Times New Roman" w:cs="Times New Roman"/>
        </w:rPr>
        <w:t xml:space="preserve"> and 60 healthy controls</w:t>
      </w:r>
      <w:r w:rsidRPr="0092432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076"/>
        <w:gridCol w:w="2078"/>
        <w:gridCol w:w="2068"/>
      </w:tblGrid>
      <w:tr w:rsidR="00924322" w:rsidRPr="00924322" w14:paraId="7449B780" w14:textId="77777777" w:rsidTr="008F7FE6">
        <w:tc>
          <w:tcPr>
            <w:tcW w:w="2130" w:type="dxa"/>
            <w:tcBorders>
              <w:left w:val="nil"/>
              <w:right w:val="nil"/>
            </w:tcBorders>
          </w:tcPr>
          <w:p w14:paraId="2B8D8FAF" w14:textId="77777777" w:rsidR="00696909" w:rsidRPr="00924322" w:rsidRDefault="00696909" w:rsidP="008F7FE6"/>
        </w:tc>
        <w:tc>
          <w:tcPr>
            <w:tcW w:w="2130" w:type="dxa"/>
            <w:tcBorders>
              <w:left w:val="nil"/>
              <w:right w:val="nil"/>
            </w:tcBorders>
          </w:tcPr>
          <w:p w14:paraId="70CDF33B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Healthy people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27F9034A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Lung cancer patients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16FFF43E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P value</w:t>
            </w:r>
          </w:p>
        </w:tc>
      </w:tr>
      <w:tr w:rsidR="00924322" w:rsidRPr="00924322" w14:paraId="6270415B" w14:textId="77777777" w:rsidTr="008F7FE6"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4B11A68E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Age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7F2F7591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50.62 ± 5.65 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5ABE2FAA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>52.72 ± 9.16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4D376D7D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0.13  </w:t>
            </w:r>
          </w:p>
        </w:tc>
      </w:tr>
      <w:tr w:rsidR="00924322" w:rsidRPr="00924322" w14:paraId="4E44068E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7881DF3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F1973F" w14:textId="77777777" w:rsidR="00696909" w:rsidRPr="00924322" w:rsidRDefault="00696909" w:rsidP="008F7FE6"/>
        </w:tc>
      </w:tr>
      <w:tr w:rsidR="00924322" w:rsidRPr="00924322" w14:paraId="7F0B9727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2BC580B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8A6B66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 w:hint="eastAsia"/>
                <w:szCs w:val="21"/>
                <w:lang w:bidi="ar"/>
              </w:rPr>
              <w:t>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46F3E3" w14:textId="77777777" w:rsidR="00696909" w:rsidRPr="00924322" w:rsidRDefault="00696909" w:rsidP="008F7FE6">
            <w:r w:rsidRPr="00924322">
              <w:rPr>
                <w:rFonts w:hint="eastAsia"/>
              </w:rPr>
              <w:t>36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</w:tcPr>
          <w:p w14:paraId="3006F80C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/>
                <w:szCs w:val="21"/>
                <w:lang w:bidi="ar"/>
              </w:rPr>
              <w:t xml:space="preserve">0.58 </w:t>
            </w:r>
          </w:p>
          <w:p w14:paraId="1666C120" w14:textId="77777777" w:rsidR="00696909" w:rsidRPr="00924322" w:rsidRDefault="00696909" w:rsidP="008F7FE6"/>
        </w:tc>
      </w:tr>
      <w:tr w:rsidR="00924322" w:rsidRPr="00924322" w14:paraId="7953BB4A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AB2ABA6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Fe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3700281" w14:textId="77777777" w:rsidR="00696909" w:rsidRPr="00924322" w:rsidRDefault="00696909" w:rsidP="008F7FE6">
            <w:pPr>
              <w:widowControl/>
              <w:jc w:val="left"/>
            </w:pPr>
            <w:r w:rsidRPr="00924322">
              <w:rPr>
                <w:rFonts w:ascii="Times New Roman" w:hAnsi="Times New Roman" w:cs="Times New Roman" w:hint="eastAsia"/>
                <w:szCs w:val="21"/>
                <w:lang w:bidi="ar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1CEACC" w14:textId="77777777" w:rsidR="00696909" w:rsidRPr="00924322" w:rsidRDefault="00696909" w:rsidP="008F7FE6">
            <w:r w:rsidRPr="00924322">
              <w:rPr>
                <w:rFonts w:hint="eastAsia"/>
              </w:rPr>
              <w:t>24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</w:tcPr>
          <w:p w14:paraId="4F688F71" w14:textId="77777777" w:rsidR="00696909" w:rsidRPr="00924322" w:rsidRDefault="00696909" w:rsidP="008F7FE6"/>
        </w:tc>
      </w:tr>
      <w:tr w:rsidR="00924322" w:rsidRPr="00924322" w14:paraId="1229452D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C44EC89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3317EB" w14:textId="77777777" w:rsidR="00696909" w:rsidRPr="00924322" w:rsidRDefault="00696909" w:rsidP="008F7FE6"/>
        </w:tc>
      </w:tr>
      <w:tr w:rsidR="00924322" w:rsidRPr="00924322" w14:paraId="03C2A0BF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44F88AB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3AE03E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FB94F04" w14:textId="77777777" w:rsidR="00696909" w:rsidRPr="00924322" w:rsidRDefault="00696909" w:rsidP="008F7FE6">
            <w:r w:rsidRPr="00924322">
              <w:rPr>
                <w:rFonts w:hint="eastAsia"/>
              </w:rPr>
              <w:t>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3191189" w14:textId="77777777" w:rsidR="00696909" w:rsidRPr="00924322" w:rsidRDefault="00696909" w:rsidP="008F7FE6"/>
        </w:tc>
      </w:tr>
      <w:tr w:rsidR="00924322" w:rsidRPr="00924322" w14:paraId="33E7CAC9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C9D690C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I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1DD3CAE7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11BB5B7" w14:textId="77777777" w:rsidR="00696909" w:rsidRPr="00924322" w:rsidRDefault="00696909" w:rsidP="008F7FE6">
            <w:r w:rsidRPr="00924322">
              <w:rPr>
                <w:rFonts w:hint="eastAsia"/>
              </w:rPr>
              <w:t>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17175A" w14:textId="77777777" w:rsidR="00696909" w:rsidRPr="00924322" w:rsidRDefault="00696909" w:rsidP="008F7FE6"/>
        </w:tc>
      </w:tr>
      <w:tr w:rsidR="00924322" w:rsidRPr="00924322" w14:paraId="73C74F9B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E5B5ADB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Pathology</w:t>
            </w:r>
          </w:p>
        </w:tc>
        <w:tc>
          <w:tcPr>
            <w:tcW w:w="63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B97B97" w14:textId="77777777" w:rsidR="00696909" w:rsidRPr="00924322" w:rsidRDefault="00696909" w:rsidP="008F7FE6"/>
        </w:tc>
      </w:tr>
      <w:tr w:rsidR="00924322" w:rsidRPr="00924322" w14:paraId="7C65AD05" w14:textId="77777777" w:rsidTr="008F7FE6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45E1F9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A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53FAE040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A79EC70" w14:textId="77777777" w:rsidR="00696909" w:rsidRPr="00924322" w:rsidRDefault="00696909" w:rsidP="008F7FE6">
            <w:r w:rsidRPr="00924322">
              <w:rPr>
                <w:rFonts w:hint="eastAsia"/>
              </w:rPr>
              <w:t>4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27061D4" w14:textId="77777777" w:rsidR="00696909" w:rsidRPr="00924322" w:rsidRDefault="00696909" w:rsidP="008F7FE6"/>
        </w:tc>
      </w:tr>
      <w:tr w:rsidR="00924322" w:rsidRPr="00924322" w14:paraId="209A4A6E" w14:textId="77777777" w:rsidTr="008F7FE6"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63ABA30F" w14:textId="77777777" w:rsidR="00696909" w:rsidRPr="00924322" w:rsidRDefault="00696909" w:rsidP="008F7FE6">
            <w:pPr>
              <w:rPr>
                <w:b/>
                <w:bCs/>
              </w:rPr>
            </w:pPr>
            <w:r w:rsidRPr="00924322">
              <w:rPr>
                <w:rFonts w:hint="eastAsia"/>
                <w:b/>
                <w:bCs/>
              </w:rPr>
              <w:t>SCC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4A9B553C" w14:textId="77777777" w:rsidR="00696909" w:rsidRPr="00924322" w:rsidRDefault="00696909" w:rsidP="008F7FE6">
            <w:r w:rsidRPr="00924322">
              <w:rPr>
                <w:rFonts w:hint="eastAsia"/>
              </w:rPr>
              <w:t>-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4421B005" w14:textId="77777777" w:rsidR="00696909" w:rsidRPr="00924322" w:rsidRDefault="00696909" w:rsidP="008F7FE6">
            <w:r w:rsidRPr="00924322">
              <w:rPr>
                <w:rFonts w:hint="eastAsia"/>
              </w:rPr>
              <w:t>13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B6A85C2" w14:textId="77777777" w:rsidR="00696909" w:rsidRPr="00924322" w:rsidRDefault="00696909" w:rsidP="008F7FE6"/>
        </w:tc>
      </w:tr>
    </w:tbl>
    <w:p w14:paraId="5A262777" w14:textId="4E3B31B7" w:rsidR="00696909" w:rsidRPr="00924322" w:rsidRDefault="00696909" w:rsidP="00696909">
      <w:pPr>
        <w:spacing w:line="360" w:lineRule="auto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 w:hint="eastAsia"/>
        </w:rPr>
        <w:t>Abbreviation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CC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squ</w:t>
      </w:r>
      <w:r w:rsidR="00D23494" w:rsidRPr="00924322">
        <w:rPr>
          <w:rFonts w:ascii="Times New Roman" w:hAnsi="Times New Roman" w:cs="Times New Roman" w:hint="eastAsia"/>
        </w:rPr>
        <w:t>a</w:t>
      </w:r>
      <w:r w:rsidRPr="00924322">
        <w:rPr>
          <w:rFonts w:ascii="Times New Roman" w:hAnsi="Times New Roman" w:cs="Times New Roman" w:hint="eastAsia"/>
        </w:rPr>
        <w:t>mous cancer cell;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:</w:t>
      </w:r>
      <w:r w:rsidR="00D23494" w:rsidRPr="00924322">
        <w:rPr>
          <w:rFonts w:ascii="Times New Roman" w:hAnsi="Times New Roman" w:cs="Times New Roman"/>
        </w:rPr>
        <w:t xml:space="preserve"> </w:t>
      </w:r>
      <w:r w:rsidRPr="00924322">
        <w:rPr>
          <w:rFonts w:ascii="Times New Roman" w:hAnsi="Times New Roman" w:cs="Times New Roman" w:hint="eastAsia"/>
        </w:rPr>
        <w:t>adenocarcinoma</w:t>
      </w:r>
      <w:r w:rsidR="00D23494" w:rsidRPr="00924322">
        <w:rPr>
          <w:rFonts w:ascii="Times New Roman" w:hAnsi="Times New Roman" w:cs="Times New Roman"/>
        </w:rPr>
        <w:t>.</w:t>
      </w:r>
    </w:p>
    <w:p w14:paraId="257B3F41" w14:textId="053633E3" w:rsidR="00C9212C" w:rsidRPr="00924322" w:rsidRDefault="00A94C21" w:rsidP="00C9212C">
      <w:pPr>
        <w:widowControl/>
        <w:jc w:val="left"/>
        <w:rPr>
          <w:rFonts w:ascii="Times New Roman" w:hAnsi="Times New Roman" w:cs="Times New Roman"/>
        </w:rPr>
      </w:pPr>
      <w:r w:rsidRPr="00924322">
        <w:rPr>
          <w:rFonts w:ascii="Times New Roman" w:hAnsi="Times New Roman" w:cs="Times New Roman" w:hint="eastAsia"/>
          <w:b/>
          <w:bCs/>
        </w:rPr>
        <w:t>Table</w:t>
      </w:r>
      <w:r w:rsidRPr="00924322">
        <w:rPr>
          <w:rFonts w:ascii="Times New Roman" w:hAnsi="Times New Roman" w:cs="Times New Roman"/>
          <w:b/>
          <w:bCs/>
        </w:rPr>
        <w:t xml:space="preserve"> </w:t>
      </w:r>
      <w:r w:rsidR="00AB35DE" w:rsidRPr="00924322">
        <w:rPr>
          <w:rFonts w:ascii="Times New Roman" w:hAnsi="Times New Roman" w:cs="Times New Roman"/>
          <w:b/>
          <w:bCs/>
        </w:rPr>
        <w:t>S</w:t>
      </w:r>
      <w:r w:rsidR="002E093C" w:rsidRPr="00924322">
        <w:rPr>
          <w:rFonts w:ascii="Times New Roman" w:hAnsi="Times New Roman" w:cs="Times New Roman"/>
          <w:b/>
          <w:bCs/>
        </w:rPr>
        <w:t>4</w:t>
      </w:r>
      <w:r w:rsidRPr="00924322">
        <w:rPr>
          <w:rFonts w:ascii="Times New Roman" w:hAnsi="Times New Roman" w:cs="Times New Roman"/>
          <w:b/>
          <w:bCs/>
        </w:rPr>
        <w:t>.</w:t>
      </w:r>
      <w:r w:rsidR="002E093C" w:rsidRPr="00924322">
        <w:rPr>
          <w:rFonts w:ascii="Times New Roman" w:hAnsi="Times New Roman" w:cs="Times New Roman"/>
          <w:b/>
          <w:bCs/>
        </w:rPr>
        <w:t xml:space="preserve"> </w:t>
      </w:r>
      <w:r w:rsidR="003A71FB" w:rsidRPr="00924322">
        <w:rPr>
          <w:rFonts w:ascii="Times New Roman" w:hAnsi="Times New Roman" w:cs="Times New Roman" w:hint="eastAsia"/>
        </w:rPr>
        <w:t>Results</w:t>
      </w:r>
      <w:r w:rsidR="003A71FB" w:rsidRPr="00924322">
        <w:rPr>
          <w:rFonts w:ascii="Times New Roman" w:hAnsi="Times New Roman" w:cs="Times New Roman"/>
        </w:rPr>
        <w:t xml:space="preserve"> of total RNA from quality analysis</w:t>
      </w:r>
    </w:p>
    <w:p w14:paraId="04367390" w14:textId="77777777" w:rsidR="003A71FB" w:rsidRPr="00924322" w:rsidRDefault="003A71FB" w:rsidP="00C9212C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220"/>
        <w:gridCol w:w="1191"/>
        <w:gridCol w:w="1592"/>
        <w:gridCol w:w="1154"/>
        <w:gridCol w:w="1148"/>
      </w:tblGrid>
      <w:tr w:rsidR="00924322" w:rsidRPr="00924322" w14:paraId="568FF6FF" w14:textId="77777777" w:rsidTr="00392361">
        <w:tc>
          <w:tcPr>
            <w:tcW w:w="1143" w:type="dxa"/>
            <w:tcBorders>
              <w:left w:val="nil"/>
              <w:right w:val="nil"/>
            </w:tcBorders>
          </w:tcPr>
          <w:p w14:paraId="37FC11B6" w14:textId="77777777" w:rsidR="00C9212C" w:rsidRPr="00924322" w:rsidRDefault="00C9212C" w:rsidP="00392361">
            <w:r w:rsidRPr="00924322">
              <w:rPr>
                <w:rFonts w:hint="eastAsia"/>
              </w:rPr>
              <w:lastRenderedPageBreak/>
              <w:t>Sample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C404802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OD260/28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14:paraId="29176D3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OD260/30 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02C58D75" w14:textId="77777777" w:rsidR="00C9212C" w:rsidRPr="00924322" w:rsidRDefault="00C9212C" w:rsidP="00392361">
            <w:pPr>
              <w:widowControl/>
              <w:jc w:val="left"/>
              <w:rPr>
                <w:rFonts w:ascii="SimSun" w:eastAsia="SimSun" w:hAnsi="SimSun" w:cs="SimSun"/>
                <w:b/>
                <w:kern w:val="0"/>
                <w:szCs w:val="21"/>
                <w:lang w:bidi="ar"/>
              </w:rPr>
            </w:pPr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>concentration（</w:t>
            </w: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g/</w:t>
            </w:r>
            <w:proofErr w:type="spellStart"/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μL</w:t>
            </w:r>
            <w:proofErr w:type="spellEnd"/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>）</w:t>
            </w:r>
          </w:p>
        </w:tc>
        <w:tc>
          <w:tcPr>
            <w:tcW w:w="1154" w:type="dxa"/>
            <w:tcBorders>
              <w:left w:val="nil"/>
              <w:right w:val="nil"/>
            </w:tcBorders>
          </w:tcPr>
          <w:p w14:paraId="6FD0770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>Volume（</w:t>
            </w:r>
            <w:proofErr w:type="spellStart"/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μL</w:t>
            </w:r>
            <w:proofErr w:type="spellEnd"/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 xml:space="preserve">） </w:t>
            </w:r>
          </w:p>
        </w:tc>
        <w:tc>
          <w:tcPr>
            <w:tcW w:w="1148" w:type="dxa"/>
            <w:tcBorders>
              <w:left w:val="nil"/>
              <w:right w:val="nil"/>
            </w:tcBorders>
          </w:tcPr>
          <w:p w14:paraId="2B722F5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Quality</w:t>
            </w:r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>（</w:t>
            </w: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g</w:t>
            </w:r>
            <w:r w:rsidRPr="00924322">
              <w:rPr>
                <w:rFonts w:ascii="SimSun" w:eastAsia="SimSun" w:hAnsi="SimSun" w:cs="SimSun" w:hint="eastAsia"/>
                <w:b/>
                <w:kern w:val="0"/>
                <w:szCs w:val="21"/>
                <w:lang w:bidi="ar"/>
              </w:rPr>
              <w:t xml:space="preserve">） </w:t>
            </w:r>
          </w:p>
        </w:tc>
      </w:tr>
      <w:tr w:rsidR="00924322" w:rsidRPr="00924322" w14:paraId="050142D6" w14:textId="77777777" w:rsidTr="00392361">
        <w:trPr>
          <w:trHeight w:val="303"/>
        </w:trPr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6C038A4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DSX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5EDC8003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1.56 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14:paraId="4C27D22C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3 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2EB6CF1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26.55 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36331E17" w14:textId="77777777" w:rsidR="00C9212C" w:rsidRPr="00924322" w:rsidRDefault="00C9212C" w:rsidP="003923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0 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62161A71" w14:textId="77777777" w:rsidR="00C9212C" w:rsidRPr="00924322" w:rsidRDefault="00C9212C" w:rsidP="003923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5.50</w:t>
            </w:r>
          </w:p>
        </w:tc>
      </w:tr>
      <w:tr w:rsidR="00924322" w:rsidRPr="00924322" w14:paraId="1CFA61DA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C6DC0CB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LX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89F64D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2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CBAB78B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7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2204BF4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.2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C0E9E3D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7D978C1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2.70 </w:t>
            </w:r>
          </w:p>
        </w:tc>
      </w:tr>
      <w:tr w:rsidR="00924322" w:rsidRPr="00924322" w14:paraId="4AAD0E2A" w14:textId="77777777" w:rsidTr="00392361">
        <w:trPr>
          <w:trHeight w:val="39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C88A49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FL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11EF7C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13FBE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55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5B3EE1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2C1B709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C977D42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2.00 </w:t>
            </w:r>
          </w:p>
        </w:tc>
      </w:tr>
      <w:tr w:rsidR="00924322" w:rsidRPr="00924322" w14:paraId="53799FD9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C053C2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ZF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E13DF2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F1232F9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0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83A4DE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88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FCC644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F2FAFD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8.80</w:t>
            </w:r>
          </w:p>
        </w:tc>
      </w:tr>
      <w:tr w:rsidR="00924322" w:rsidRPr="00924322" w14:paraId="0E484BDC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BF6326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OYK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EF79851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B9B369C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C8B010C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.66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BB4054C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43C099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06.60 </w:t>
            </w:r>
          </w:p>
        </w:tc>
      </w:tr>
      <w:tr w:rsidR="00924322" w:rsidRPr="00924322" w14:paraId="076589E5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692E94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HYC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D0BFEA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035B099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6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6C4CC8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.93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6E8177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0D7F1D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99.30 </w:t>
            </w:r>
          </w:p>
        </w:tc>
      </w:tr>
      <w:tr w:rsidR="00924322" w:rsidRPr="00924322" w14:paraId="2B6A6612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D67BFED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0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03AC79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A085D5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DF209A8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.12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694234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61DAC5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1.20 </w:t>
            </w:r>
          </w:p>
        </w:tc>
      </w:tr>
      <w:tr w:rsidR="00924322" w:rsidRPr="00924322" w14:paraId="1DF40F71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BDA84CD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0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925722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993F8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7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E26CD2D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5.77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199F47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A4541A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7.70</w:t>
            </w:r>
          </w:p>
        </w:tc>
      </w:tr>
      <w:tr w:rsidR="00924322" w:rsidRPr="00924322" w14:paraId="65671B0E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7011F61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N008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11DACB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A778375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29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5FAE1F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.7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4BB9EF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CCF3D14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37.90 </w:t>
            </w:r>
          </w:p>
        </w:tc>
      </w:tr>
      <w:tr w:rsidR="00924322" w:rsidRPr="00924322" w14:paraId="78ED9E03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F85CC6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N003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AFFE0AB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4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55AB1A7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73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35E099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.79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9A3C3D8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A9D205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317.90 </w:t>
            </w:r>
          </w:p>
        </w:tc>
      </w:tr>
      <w:tr w:rsidR="00924322" w:rsidRPr="00924322" w14:paraId="510DD446" w14:textId="77777777" w:rsidTr="00392361"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ED3CA28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>N00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FF3E1E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3FED9B8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31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2F332FF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8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6F84198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CF93FB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68.20 </w:t>
            </w:r>
          </w:p>
        </w:tc>
      </w:tr>
      <w:tr w:rsidR="00C9212C" w:rsidRPr="00924322" w14:paraId="62A6839C" w14:textId="77777777" w:rsidTr="00392361">
        <w:tc>
          <w:tcPr>
            <w:tcW w:w="1143" w:type="dxa"/>
            <w:tcBorders>
              <w:top w:val="nil"/>
              <w:left w:val="nil"/>
              <w:right w:val="nil"/>
            </w:tcBorders>
          </w:tcPr>
          <w:p w14:paraId="1A95734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b/>
                <w:kern w:val="0"/>
                <w:szCs w:val="21"/>
                <w:lang w:bidi="ar"/>
              </w:rPr>
              <w:t xml:space="preserve">N0098 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</w:tcPr>
          <w:p w14:paraId="72730E5A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34 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14:paraId="42FA8410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0.64 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1FA92CE9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5.70 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382CAAFB" w14:textId="77777777" w:rsidR="00C9212C" w:rsidRPr="00924322" w:rsidRDefault="00C9212C" w:rsidP="0039236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924322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24A82BD6" w14:textId="77777777" w:rsidR="00C9212C" w:rsidRPr="00924322" w:rsidRDefault="00C9212C" w:rsidP="00392361">
            <w:pPr>
              <w:widowControl/>
              <w:jc w:val="left"/>
            </w:pPr>
            <w:r w:rsidRPr="00924322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257.00 </w:t>
            </w:r>
          </w:p>
        </w:tc>
      </w:tr>
    </w:tbl>
    <w:p w14:paraId="58BF2819" w14:textId="77777777" w:rsidR="00A94C21" w:rsidRPr="00924322" w:rsidRDefault="00A94C21" w:rsidP="00A94C21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38723E85" w14:textId="77777777" w:rsidR="00CA3605" w:rsidRPr="00924322" w:rsidRDefault="00CA3605"/>
    <w:sectPr w:rsidR="00CA3605" w:rsidRPr="00924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74026C1"/>
    <w:rsid w:val="002A63B1"/>
    <w:rsid w:val="002E093C"/>
    <w:rsid w:val="003A71FB"/>
    <w:rsid w:val="004D57E3"/>
    <w:rsid w:val="00696909"/>
    <w:rsid w:val="00855431"/>
    <w:rsid w:val="00887899"/>
    <w:rsid w:val="00924322"/>
    <w:rsid w:val="00932DB6"/>
    <w:rsid w:val="00A94C21"/>
    <w:rsid w:val="00AB35DE"/>
    <w:rsid w:val="00B04391"/>
    <w:rsid w:val="00B945B7"/>
    <w:rsid w:val="00C32AAC"/>
    <w:rsid w:val="00C9212C"/>
    <w:rsid w:val="00CA3605"/>
    <w:rsid w:val="00D23494"/>
    <w:rsid w:val="00D63C81"/>
    <w:rsid w:val="00D800C7"/>
    <w:rsid w:val="00D94D58"/>
    <w:rsid w:val="00FF65A4"/>
    <w:rsid w:val="174026C1"/>
    <w:rsid w:val="62BA5DF5"/>
    <w:rsid w:val="64D6065D"/>
    <w:rsid w:val="7135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804FC"/>
  <w15:docId w15:val="{D8AA4817-0A58-0B48-AE13-CD0777C8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3A71F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A71FB"/>
    <w:rPr>
      <w:rFonts w:ascii="SimSun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8F9572-6ED4-464D-A5A0-96E07DBA1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，</dc:creator>
  <cp:lastModifiedBy>Shannon Kelly</cp:lastModifiedBy>
  <cp:revision>26</cp:revision>
  <dcterms:created xsi:type="dcterms:W3CDTF">2020-12-02T12:27:00Z</dcterms:created>
  <dcterms:modified xsi:type="dcterms:W3CDTF">2021-06-2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